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41992" w14:textId="77777777" w:rsidR="005B435E" w:rsidRPr="00D04992" w:rsidRDefault="005B435E" w:rsidP="005B435E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 file 1</w:t>
      </w:r>
    </w:p>
    <w:p w14:paraId="3AA3EAE9" w14:textId="77777777" w:rsidR="00763705" w:rsidRDefault="00763705" w:rsidP="00763705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D9C560E" w14:textId="3BF06916" w:rsidR="002D1CDB" w:rsidRDefault="005B435E" w:rsidP="0076370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="00763705" w:rsidRPr="00D0499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</w:t>
      </w:r>
      <w:r w:rsidR="00763705" w:rsidRPr="00D0499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</w:p>
    <w:p w14:paraId="5C563220" w14:textId="0FE72EEE" w:rsidR="002D1CDB" w:rsidRPr="00D04992" w:rsidRDefault="0065318C" w:rsidP="009365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ffects of sex and viral infection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iral RNA -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RN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y -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) on body mass, head-body length, sexual maturity and fertility in 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. natalensis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fected by Lassa (LASV),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ogo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MORV) and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i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GAIV) viruses. The last two columns represent animals that were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RN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antibody positive. </w:t>
      </w:r>
      <w:r w:rsidR="00E21AD1" w:rsidRPr="00E21A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bbreviations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="00E21AD1" w:rsidRP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="00E21AD1"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sampled </w:t>
      </w:r>
      <w:r w:rsidR="00E21AD1" w:rsidRPr="002E3C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M. natalensis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*, statistically significant;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P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 possible to calculate because of s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nificant interaction with ELW;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P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proofErr w:type="spellEnd"/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 possible to calculate because there were not enough data sampled in one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two</w:t>
      </w:r>
      <w:r w:rsidR="00E21AD1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ason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9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1672"/>
        <w:gridCol w:w="540"/>
        <w:gridCol w:w="690"/>
        <w:gridCol w:w="855"/>
        <w:gridCol w:w="590"/>
        <w:gridCol w:w="880"/>
        <w:gridCol w:w="490"/>
        <w:gridCol w:w="786"/>
        <w:gridCol w:w="490"/>
        <w:gridCol w:w="867"/>
        <w:gridCol w:w="551"/>
        <w:gridCol w:w="850"/>
      </w:tblGrid>
      <w:tr w:rsidR="002D1CDB" w:rsidRPr="002D1CDB" w14:paraId="455CD4FD" w14:textId="77777777" w:rsidTr="00984B02">
        <w:trPr>
          <w:trHeight w:val="300"/>
        </w:trPr>
        <w:tc>
          <w:tcPr>
            <w:tcW w:w="24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E80A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AF7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7F899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x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8C32D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</w:p>
          <w:p w14:paraId="04D46BA9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x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ELW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32E036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</w:p>
          <w:p w14:paraId="0ED06773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x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vRNA</w:t>
            </w:r>
            <w:proofErr w:type="spellEnd"/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1D7141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x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AB</w:t>
            </w: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EB995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 xml:space="preserve">Interaction </w:t>
            </w:r>
          </w:p>
          <w:p w14:paraId="3E72636B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 xml:space="preserve">sex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>vRNA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 xml:space="preserve"> or AB</w:t>
            </w:r>
          </w:p>
        </w:tc>
      </w:tr>
      <w:tr w:rsidR="002D1CDB" w:rsidRPr="002D1CDB" w14:paraId="4E94836C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D4F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Virus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CBA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redicte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EF6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460A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B36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E14A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A52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B2A0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609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711A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A9A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D9F0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BDB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2D1CDB" w:rsidRPr="002D1CDB" w14:paraId="224F10B3" w14:textId="77777777" w:rsidTr="00984B02">
        <w:trPr>
          <w:trHeight w:val="300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A8B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LAS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5BB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D43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3B4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2A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28D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6BD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DA2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B32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A0A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F75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769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11E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5</w:t>
            </w:r>
          </w:p>
        </w:tc>
      </w:tr>
      <w:tr w:rsidR="002D1CDB" w:rsidRPr="002D1CDB" w14:paraId="4D4F8739" w14:textId="77777777" w:rsidTr="00984B02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77B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B3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F2B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7DF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857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8DF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CF4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51E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ABF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06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FE3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227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797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0</w:t>
            </w:r>
          </w:p>
        </w:tc>
      </w:tr>
      <w:tr w:rsidR="002D1CDB" w:rsidRPr="002D1CDB" w14:paraId="38C0ECA4" w14:textId="77777777" w:rsidTr="00984B02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369F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691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E1E3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9A5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72B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B28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30.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217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8B9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6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9E6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2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D0D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34C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7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952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F77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56</w:t>
            </w:r>
          </w:p>
        </w:tc>
      </w:tr>
      <w:tr w:rsidR="002D1CDB" w:rsidRPr="002D1CDB" w14:paraId="0D4F3880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1EB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B20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EA85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D5B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5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E4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81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8AD9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005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7B5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B1B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C14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932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513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4</w:t>
            </w:r>
          </w:p>
        </w:tc>
      </w:tr>
      <w:tr w:rsidR="002D1CDB" w:rsidRPr="002D1CDB" w14:paraId="0EE17DAF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47D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MOR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C59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29F0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5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A32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9CC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66E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4EA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BA6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C11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582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CC1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C5B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766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9</w:t>
            </w:r>
          </w:p>
        </w:tc>
      </w:tr>
      <w:tr w:rsidR="002D1CDB" w:rsidRPr="002D1CDB" w14:paraId="43B8C531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51B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49E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B86D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4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E61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5.06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FEE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0DF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84B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9F9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588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B90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7C7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A8B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58F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7</w:t>
            </w:r>
          </w:p>
        </w:tc>
      </w:tr>
      <w:tr w:rsidR="002D1CDB" w:rsidRPr="002D1CDB" w14:paraId="5E4AE922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B62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D4D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5FE6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D71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73B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C53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90E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1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2B2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F2B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6E1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46F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418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6</w:t>
            </w:r>
          </w:p>
        </w:tc>
      </w:tr>
      <w:tr w:rsidR="002D1CDB" w:rsidRPr="002D1CDB" w14:paraId="1F02D2B0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A38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GAI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4F2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AF61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08E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AEA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18D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20A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0B2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9DA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A6A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E54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E77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E64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3</w:t>
            </w:r>
          </w:p>
        </w:tc>
      </w:tr>
      <w:tr w:rsidR="002D1CDB" w:rsidRPr="002D1CDB" w14:paraId="0C61CC93" w14:textId="77777777" w:rsidTr="00984B02">
        <w:trPr>
          <w:trHeight w:val="300"/>
        </w:trPr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79D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2EC2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EBAA" w14:textId="77777777" w:rsidR="002D1CDB" w:rsidRPr="002D1CDB" w:rsidRDefault="002D1CDB" w:rsidP="00050C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9B8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111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55D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81E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62B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C9D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485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848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151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22B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6</w:t>
            </w:r>
          </w:p>
        </w:tc>
      </w:tr>
    </w:tbl>
    <w:p w14:paraId="1EF1E8F0" w14:textId="77777777" w:rsidR="002D1CDB" w:rsidRPr="002D1CDB" w:rsidRDefault="002D1CDB" w:rsidP="002D1CD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</w:p>
    <w:p w14:paraId="4182083E" w14:textId="77777777" w:rsidR="002D1CDB" w:rsidRDefault="002D1CDB" w:rsidP="002D1CD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483102F" w14:textId="77777777" w:rsidR="002D1CDB" w:rsidRDefault="002D1CDB" w:rsidP="002D1CD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B8E73DF" w14:textId="77777777" w:rsidR="002D1CDB" w:rsidRDefault="002D1CDB" w:rsidP="0076370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910E01C" w14:textId="77777777" w:rsidR="00763705" w:rsidRPr="00861799" w:rsidRDefault="00763705" w:rsidP="00763705">
      <w:pPr>
        <w:pStyle w:val="NoSpacing"/>
        <w:spacing w:line="360" w:lineRule="auto"/>
        <w:jc w:val="both"/>
        <w:rPr>
          <w:rFonts w:asciiTheme="majorHAnsi" w:hAnsiTheme="majorHAnsi" w:cs="Times New Roman"/>
          <w:b/>
          <w:color w:val="000000" w:themeColor="text1"/>
          <w:lang w:val="en-GB"/>
        </w:rPr>
      </w:pPr>
    </w:p>
    <w:p w14:paraId="62A03878" w14:textId="10FC51BA" w:rsidR="002D1CDB" w:rsidRDefault="005B435E" w:rsidP="00763705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="007637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S</w:t>
      </w:r>
      <w:r w:rsidR="007637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="00763705" w:rsidRPr="00D0499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14:paraId="4BE87998" w14:textId="21F58C4B" w:rsidR="002D1CDB" w:rsidRPr="00D04992" w:rsidRDefault="0065318C" w:rsidP="0093658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ffects of season and viral infection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iral RNA -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RN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y -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B) on body mass, head-body length, sexual maturity and fertility in 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. natalensis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fected by Lassa (LASV),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ogo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MORV) and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i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GAIV) viruses. The last two columns represent animals that were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RN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antibody positive. </w:t>
      </w:r>
      <w:r w:rsidR="00E21AD1" w:rsidRPr="00E21A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bbreviations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r w:rsidRPr="00050C3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sampled </w:t>
      </w:r>
      <w:r w:rsidRPr="002E3C6F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M. natalen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 *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statistically significant;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P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 possible to calculate because of s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gnificant interaction with ELW;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P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ot possible to calculate because there were not enough data sampled in on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the two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eason</w:t>
      </w:r>
      <w:r w:rsidR="00E21AD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60"/>
        <w:gridCol w:w="540"/>
        <w:gridCol w:w="569"/>
        <w:gridCol w:w="752"/>
        <w:gridCol w:w="605"/>
        <w:gridCol w:w="879"/>
        <w:gridCol w:w="490"/>
        <w:gridCol w:w="786"/>
        <w:gridCol w:w="549"/>
        <w:gridCol w:w="869"/>
        <w:gridCol w:w="549"/>
        <w:gridCol w:w="868"/>
      </w:tblGrid>
      <w:tr w:rsidR="002D1CDB" w:rsidRPr="002D1CDB" w14:paraId="048D9722" w14:textId="77777777" w:rsidTr="002D1CD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8CB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B3F4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7BD5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3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B88D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ason</w:t>
            </w:r>
            <w:proofErr w:type="spellEnd"/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B0D2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as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Le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3996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as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vRNA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0C67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seas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x A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AE3F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 xml:space="preserve">Interaction season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>vRNA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nl-BE"/>
              </w:rPr>
              <w:t xml:space="preserve"> or AB</w:t>
            </w:r>
          </w:p>
        </w:tc>
      </w:tr>
      <w:tr w:rsidR="002D1CDB" w:rsidRPr="002D1CDB" w14:paraId="37D7EA4C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A9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Vir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9E3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redicted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BBD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7E0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DE3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2897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1AA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0F06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18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0401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660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7902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005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2D1CDB" w:rsidRPr="002D1CDB" w14:paraId="1BD2BCEC" w14:textId="77777777" w:rsidTr="002D1CD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26C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LAS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3AF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2F3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E0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021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7A7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8F0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E60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3.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206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7C5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FCC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631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.2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57E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1*</w:t>
            </w:r>
          </w:p>
        </w:tc>
      </w:tr>
      <w:tr w:rsidR="002D1CDB" w:rsidRPr="002D1CDB" w14:paraId="10252AD7" w14:textId="77777777" w:rsidTr="002D1CD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687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DEE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A5D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3C1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532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1BF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99B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CF4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991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B75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EE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2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13B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6.4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5B9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1*</w:t>
            </w:r>
          </w:p>
        </w:tc>
      </w:tr>
      <w:tr w:rsidR="002D1CDB" w:rsidRPr="002D1CDB" w14:paraId="49BD49A6" w14:textId="77777777" w:rsidTr="002D1CD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272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49E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54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29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961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1EC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D9B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D24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6EA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A34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E35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05E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714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8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001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6</w:t>
            </w:r>
          </w:p>
        </w:tc>
      </w:tr>
      <w:tr w:rsidR="002D1CDB" w:rsidRPr="002D1CDB" w14:paraId="0615F995" w14:textId="77777777" w:rsidTr="002D1CD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303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39D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fertil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21C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51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E6D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BE5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E42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9B6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E76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8B2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6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03A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1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1FD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3C1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6A9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1</w:t>
            </w:r>
          </w:p>
        </w:tc>
      </w:tr>
      <w:tr w:rsidR="002D1CDB" w:rsidRPr="002D1CDB" w14:paraId="63CBA940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75D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639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76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47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907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3.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8EF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8B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4F9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0.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979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3A6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54A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A9E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22E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7D3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72</w:t>
            </w:r>
          </w:p>
        </w:tc>
      </w:tr>
      <w:tr w:rsidR="002D1CDB" w:rsidRPr="002D1CDB" w14:paraId="284FEB9D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DE0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MOR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B45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785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51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78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859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D76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A92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6C9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25B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769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063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A4D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F0C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</w:tr>
      <w:tr w:rsidR="002D1CDB" w:rsidRPr="002D1CDB" w14:paraId="15EF5D8D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B52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B88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C6D6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49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2DF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a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6E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a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97A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7.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D8E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CE9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768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7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2D0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2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356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6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157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7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A75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8</w:t>
            </w:r>
          </w:p>
        </w:tc>
      </w:tr>
      <w:tr w:rsidR="002D1CDB" w:rsidRPr="002D1CDB" w14:paraId="24672FD4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97B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B80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s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E2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8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17E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C55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7F3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D25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503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2A2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B70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11C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4DD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0F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</w:tr>
      <w:tr w:rsidR="002D1CDB" w:rsidRPr="002D1CDB" w14:paraId="72AB9356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A05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GA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E7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166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4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7D82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A30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B28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02C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00A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E73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A77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019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950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728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</w:tr>
      <w:tr w:rsidR="002D1CDB" w:rsidRPr="002D1CDB" w14:paraId="1CDE39A2" w14:textId="77777777" w:rsidTr="002D1CD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327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F28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1AD3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56</w:t>
            </w:r>
          </w:p>
        </w:tc>
        <w:tc>
          <w:tcPr>
            <w:tcW w:w="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E8D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0DE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CDD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FED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0F8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3F3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E82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2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065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AA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NP</w:t>
            </w: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nl-BE" w:eastAsia="nl-BE"/>
              </w:rPr>
              <w:t>b</w:t>
            </w:r>
            <w:proofErr w:type="spellEnd"/>
          </w:p>
        </w:tc>
      </w:tr>
    </w:tbl>
    <w:p w14:paraId="23DB9D57" w14:textId="77777777" w:rsidR="00936580" w:rsidRDefault="00936580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F41E357" w14:textId="77777777" w:rsidR="00936580" w:rsidRDefault="00936580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69B82350" w14:textId="77777777" w:rsidR="00E21AD1" w:rsidRDefault="00E21AD1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832A73A" w14:textId="6413E153" w:rsidR="00936580" w:rsidRDefault="005B435E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Additional file 1: </w:t>
      </w:r>
      <w:r w:rsidR="00763705" w:rsidRPr="00D0499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7637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r w:rsidR="00763705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374C7454" w14:textId="3B2FEA0C" w:rsidR="002D1CDB" w:rsidRPr="00516BF0" w:rsidRDefault="0065318C" w:rsidP="002D1CDB">
      <w:pPr>
        <w:pStyle w:val="NoSpacing"/>
        <w:spacing w:line="360" w:lineRule="auto"/>
        <w:jc w:val="both"/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lation between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iral infection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viral RNA -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vRN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y -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B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ge (eye lens weight)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. natalensis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fected by Lassa (LASV),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orogo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MORV) and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airo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GAIV) virus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2D1CDB">
        <w:rPr>
          <w:lang w:val="en-GB"/>
        </w:rPr>
        <w:fldChar w:fldCharType="begin"/>
      </w:r>
      <w:r w:rsidR="002D1CDB">
        <w:rPr>
          <w:lang w:val="en-GB"/>
        </w:rPr>
        <w:instrText xml:space="preserve"> LINK Excel.Sheet.12 "C:\\Users\\jmarien\\Desktop\\PhD\\papers\\effect LASV and MORV on M.natalensis\\table MORV and ALSV effect on hostsszz.xlsx" "effect leeftijd op ab en rna pr!R2C1:R6C8" \a \f 4 \h  \* MERGEFORMAT </w:instrText>
      </w:r>
      <w:r w:rsidR="002D1CDB">
        <w:rPr>
          <w:lang w:val="en-GB"/>
        </w:rPr>
        <w:fldChar w:fldCharType="separate"/>
      </w:r>
    </w:p>
    <w:tbl>
      <w:tblPr>
        <w:tblW w:w="680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20"/>
        <w:gridCol w:w="872"/>
        <w:gridCol w:w="850"/>
        <w:gridCol w:w="851"/>
        <w:gridCol w:w="850"/>
        <w:gridCol w:w="851"/>
        <w:gridCol w:w="850"/>
      </w:tblGrid>
      <w:tr w:rsidR="002D1CDB" w:rsidRPr="002D1CDB" w14:paraId="5C954DD6" w14:textId="77777777" w:rsidTr="00050C3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7975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4729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B893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vRNA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C095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AB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0486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 xml:space="preserve"> AB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vRNA</w:t>
            </w:r>
            <w:proofErr w:type="spellEnd"/>
          </w:p>
        </w:tc>
      </w:tr>
      <w:tr w:rsidR="002D1CDB" w:rsidRPr="002D1CDB" w14:paraId="17535E4C" w14:textId="77777777" w:rsidTr="00050C3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DA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EE7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983C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0E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B3F4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8C9B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DE9E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11B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2D1CDB" w:rsidRPr="002D1CDB" w14:paraId="72BBED8E" w14:textId="77777777" w:rsidTr="00050C3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4CE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LAS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CB6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2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082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97A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F46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56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2E3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FE8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36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2EF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&lt;0.01*</w:t>
            </w:r>
          </w:p>
        </w:tc>
      </w:tr>
      <w:tr w:rsidR="002D1CDB" w:rsidRPr="002D1CDB" w14:paraId="1F5406DC" w14:textId="77777777" w:rsidTr="00050C3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5E6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MOR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FB4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50D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52F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FE0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626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D9F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4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969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03*</w:t>
            </w:r>
          </w:p>
        </w:tc>
      </w:tr>
      <w:tr w:rsidR="002D1CDB" w:rsidRPr="002D1CDB" w14:paraId="3B97D7E7" w14:textId="77777777" w:rsidTr="00050C3D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DDE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BE" w:eastAsia="nl-BE"/>
              </w:rPr>
              <w:t>Gairo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67F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2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5D8C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B68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22E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3.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6F3A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&lt;0.01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E6B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7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C629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&lt;0.01*</w:t>
            </w:r>
          </w:p>
        </w:tc>
      </w:tr>
    </w:tbl>
    <w:p w14:paraId="4B429DEC" w14:textId="77777777" w:rsidR="002D1CDB" w:rsidRPr="00861799" w:rsidRDefault="002D1CDB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</w:p>
    <w:p w14:paraId="18B57B46" w14:textId="336540EE" w:rsidR="0056510F" w:rsidRDefault="0056510F" w:rsidP="0076370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E78B8AF" w14:textId="77777777" w:rsidR="0065318C" w:rsidRDefault="0065318C" w:rsidP="0076370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546DAE4" w14:textId="77777777" w:rsidR="00622A10" w:rsidRDefault="00622A10" w:rsidP="00763705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5113589" w14:textId="77777777" w:rsidR="00936580" w:rsidRDefault="005B435E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1: </w:t>
      </w:r>
      <w:r w:rsidR="007637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</w:t>
      </w:r>
      <w:r w:rsidR="00763705" w:rsidRPr="00D0499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7637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4</w:t>
      </w:r>
      <w:r w:rsidR="00763705"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245B44A4" w14:textId="5DBB49F5" w:rsidR="0065318C" w:rsidRPr="00D04992" w:rsidRDefault="0065318C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ffects  on  body mass, head-body length and sexual maturity of  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M. natalensis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etween 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assa virus (LASV)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ositive and negative village (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riss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ersus </w:t>
      </w:r>
      <w:proofErr w:type="spellStart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ambaya</w:t>
      </w:r>
      <w:proofErr w:type="spellEnd"/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050C3D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</w:t>
      </w:r>
      <w:r w:rsidRPr="00D0499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 </w:t>
      </w:r>
      <w:r w:rsidRPr="00D0499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number of sampled </w:t>
      </w:r>
      <w:r w:rsidRPr="00F237C2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M. natalensi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.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04"/>
        <w:gridCol w:w="716"/>
        <w:gridCol w:w="631"/>
        <w:gridCol w:w="851"/>
        <w:gridCol w:w="708"/>
        <w:gridCol w:w="851"/>
      </w:tblGrid>
      <w:tr w:rsidR="002D1CDB" w:rsidRPr="00D04992" w14:paraId="0D778CE7" w14:textId="77777777" w:rsidTr="00050C3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B90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07C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322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nl-BE"/>
              </w:rPr>
              <w:t> 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0777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Villag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3F77" w14:textId="77777777" w:rsidR="002D1CDB" w:rsidRPr="002D1CDB" w:rsidRDefault="002D1CDB" w:rsidP="00050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Interaction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ELW x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Village</w:t>
            </w:r>
            <w:proofErr w:type="spellEnd"/>
          </w:p>
        </w:tc>
      </w:tr>
      <w:tr w:rsidR="002D1CDB" w:rsidRPr="00D04992" w14:paraId="1CFE2B75" w14:textId="77777777" w:rsidTr="00050C3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372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Virus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FC8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redicte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7F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n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C0EE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5F1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216C" w14:textId="77777777" w:rsidR="002D1CDB" w:rsidRPr="002D1CDB" w:rsidRDefault="00E21AD1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FB2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p-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value</w:t>
            </w:r>
            <w:proofErr w:type="spellEnd"/>
          </w:p>
        </w:tc>
      </w:tr>
      <w:tr w:rsidR="002D1CDB" w:rsidRPr="00D04992" w14:paraId="1F3FCDEA" w14:textId="77777777" w:rsidTr="00050C3D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F4C1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LASV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745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Weight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155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605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596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551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01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0</w:t>
            </w:r>
          </w:p>
        </w:tc>
      </w:tr>
      <w:tr w:rsidR="002D1CDB" w:rsidRPr="00D04992" w14:paraId="557473CC" w14:textId="77777777" w:rsidTr="00050C3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51A3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CCEE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Head-body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length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A3E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7570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1D14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8ED7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8A4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0</w:t>
            </w:r>
          </w:p>
        </w:tc>
      </w:tr>
      <w:tr w:rsidR="002D1CDB" w:rsidRPr="00D04992" w14:paraId="041CB995" w14:textId="77777777" w:rsidTr="00050C3D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B472D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830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Sexual</w:t>
            </w:r>
            <w:proofErr w:type="spellEnd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maturity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A325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102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A918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2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D1B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24B6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1BAF" w14:textId="77777777" w:rsidR="002D1CDB" w:rsidRPr="002D1CDB" w:rsidRDefault="002D1CDB" w:rsidP="00050C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002D1C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BE" w:eastAsia="nl-BE"/>
              </w:rPr>
              <w:t>0.57</w:t>
            </w:r>
          </w:p>
        </w:tc>
      </w:tr>
    </w:tbl>
    <w:p w14:paraId="5D0834A9" w14:textId="77777777" w:rsidR="002D1CDB" w:rsidRPr="00D04992" w:rsidRDefault="002D1CDB" w:rsidP="002D1CD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505AA3C7" w14:textId="3C54D7E5" w:rsidR="00763705" w:rsidRPr="00D04992" w:rsidRDefault="00763705" w:rsidP="002D1CD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049EB73" w14:textId="77777777" w:rsidR="00411A75" w:rsidRDefault="00411A75"/>
    <w:sectPr w:rsidR="00411A75" w:rsidSect="00163B4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F1A"/>
    <w:rsid w:val="000048E5"/>
    <w:rsid w:val="00031BC3"/>
    <w:rsid w:val="00081766"/>
    <w:rsid w:val="000B2F2F"/>
    <w:rsid w:val="000D6B9F"/>
    <w:rsid w:val="00143F3A"/>
    <w:rsid w:val="001C0DCD"/>
    <w:rsid w:val="00234DD8"/>
    <w:rsid w:val="00253CA8"/>
    <w:rsid w:val="002D1CDB"/>
    <w:rsid w:val="002E3C6F"/>
    <w:rsid w:val="003014BA"/>
    <w:rsid w:val="00361283"/>
    <w:rsid w:val="003C0804"/>
    <w:rsid w:val="0040653D"/>
    <w:rsid w:val="00406FFD"/>
    <w:rsid w:val="00411A75"/>
    <w:rsid w:val="00415992"/>
    <w:rsid w:val="00424F52"/>
    <w:rsid w:val="00470FE5"/>
    <w:rsid w:val="00490FA4"/>
    <w:rsid w:val="004A4F5E"/>
    <w:rsid w:val="004F763F"/>
    <w:rsid w:val="00535565"/>
    <w:rsid w:val="0056510F"/>
    <w:rsid w:val="00582F1A"/>
    <w:rsid w:val="00583087"/>
    <w:rsid w:val="005B435E"/>
    <w:rsid w:val="005C35CD"/>
    <w:rsid w:val="00622A10"/>
    <w:rsid w:val="0065318C"/>
    <w:rsid w:val="00763705"/>
    <w:rsid w:val="007B1B0B"/>
    <w:rsid w:val="007B4A78"/>
    <w:rsid w:val="0081777E"/>
    <w:rsid w:val="008472C9"/>
    <w:rsid w:val="008707CE"/>
    <w:rsid w:val="008902FB"/>
    <w:rsid w:val="008B0625"/>
    <w:rsid w:val="008E72B1"/>
    <w:rsid w:val="008F7EB4"/>
    <w:rsid w:val="00936580"/>
    <w:rsid w:val="009700EF"/>
    <w:rsid w:val="00984B02"/>
    <w:rsid w:val="009903E0"/>
    <w:rsid w:val="009B5E85"/>
    <w:rsid w:val="009C1B44"/>
    <w:rsid w:val="00A94268"/>
    <w:rsid w:val="00A96618"/>
    <w:rsid w:val="00AD7841"/>
    <w:rsid w:val="00AF470F"/>
    <w:rsid w:val="00BE57BC"/>
    <w:rsid w:val="00DC6779"/>
    <w:rsid w:val="00E16065"/>
    <w:rsid w:val="00E21AD1"/>
    <w:rsid w:val="00E22F72"/>
    <w:rsid w:val="00E37468"/>
    <w:rsid w:val="00E41FB9"/>
    <w:rsid w:val="00EC3949"/>
    <w:rsid w:val="00EE2869"/>
    <w:rsid w:val="00EF72C3"/>
    <w:rsid w:val="00F005CE"/>
    <w:rsid w:val="00FC0FEE"/>
    <w:rsid w:val="00FD03B2"/>
    <w:rsid w:val="00FF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A9B0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7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3705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43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3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3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3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35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5E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653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4-17T05:07:00Z</dcterms:created>
  <dcterms:modified xsi:type="dcterms:W3CDTF">2017-04-17T11:53:00Z</dcterms:modified>
</cp:coreProperties>
</file>